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04ADDE" w14:textId="0B31EAE1" w:rsidR="002505DE" w:rsidRDefault="002505DE" w:rsidP="002505DE">
      <w:r w:rsidRPr="00716C1D">
        <w:rPr>
          <w:rFonts w:ascii="Times New Roman" w:hAnsi="Times New Roman" w:cs="Times New Roman"/>
          <w:b/>
          <w:sz w:val="24"/>
          <w:szCs w:val="24"/>
        </w:rPr>
        <w:t>S1</w:t>
      </w:r>
      <w:r w:rsidR="008C53EA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716C1D">
        <w:rPr>
          <w:rFonts w:ascii="Times New Roman" w:hAnsi="Times New Roman" w:cs="Times New Roman"/>
          <w:b/>
          <w:sz w:val="24"/>
          <w:szCs w:val="24"/>
        </w:rPr>
        <w:t>.</w:t>
      </w:r>
      <w:r w:rsidRPr="00EF287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109E1" w:rsidRPr="00617932">
        <w:rPr>
          <w:rFonts w:ascii="Times New Roman" w:hAnsi="Times New Roman" w:cs="Times New Roman"/>
          <w:b/>
          <w:sz w:val="24"/>
          <w:szCs w:val="24"/>
        </w:rPr>
        <w:t>Quellung</w:t>
      </w:r>
      <w:proofErr w:type="spellEnd"/>
      <w:r w:rsidR="004109E1" w:rsidRPr="00617932">
        <w:rPr>
          <w:rFonts w:ascii="Times New Roman" w:hAnsi="Times New Roman" w:cs="Times New Roman"/>
          <w:b/>
          <w:sz w:val="24"/>
          <w:szCs w:val="24"/>
        </w:rPr>
        <w:t xml:space="preserve"> serotyping for </w:t>
      </w:r>
      <w:proofErr w:type="spellStart"/>
      <w:r w:rsidR="004109E1" w:rsidRPr="00617932">
        <w:rPr>
          <w:rFonts w:ascii="Times New Roman" w:hAnsi="Times New Roman" w:cs="Times New Roman"/>
          <w:b/>
          <w:sz w:val="24"/>
          <w:szCs w:val="24"/>
        </w:rPr>
        <w:t>Statens</w:t>
      </w:r>
      <w:proofErr w:type="spellEnd"/>
      <w:r w:rsidR="004109E1" w:rsidRPr="00617932">
        <w:rPr>
          <w:rFonts w:ascii="Times New Roman" w:hAnsi="Times New Roman" w:cs="Times New Roman"/>
          <w:b/>
          <w:sz w:val="24"/>
          <w:szCs w:val="24"/>
        </w:rPr>
        <w:t xml:space="preserve"> Serum </w:t>
      </w:r>
      <w:proofErr w:type="spellStart"/>
      <w:r w:rsidR="004109E1" w:rsidRPr="00617932">
        <w:rPr>
          <w:rFonts w:ascii="Times New Roman" w:hAnsi="Times New Roman" w:cs="Times New Roman"/>
          <w:b/>
          <w:sz w:val="24"/>
          <w:szCs w:val="24"/>
        </w:rPr>
        <w:t>Institut</w:t>
      </w:r>
      <w:proofErr w:type="spellEnd"/>
      <w:r w:rsidR="004109E1" w:rsidRPr="00617932">
        <w:rPr>
          <w:rFonts w:ascii="Times New Roman" w:hAnsi="Times New Roman" w:cs="Times New Roman"/>
          <w:b/>
          <w:sz w:val="24"/>
          <w:szCs w:val="24"/>
        </w:rPr>
        <w:t xml:space="preserve"> (SSI</w:t>
      </w:r>
      <w:bookmarkStart w:id="0" w:name="_GoBack"/>
      <w:bookmarkEnd w:id="0"/>
      <w:r w:rsidR="004109E1" w:rsidRPr="00617932">
        <w:rPr>
          <w:rFonts w:ascii="Times New Roman" w:hAnsi="Times New Roman" w:cs="Times New Roman"/>
          <w:b/>
          <w:sz w:val="24"/>
          <w:szCs w:val="24"/>
        </w:rPr>
        <w:t>) reference strains (33F and 33A) and two representative 33F-1 isolates.</w:t>
      </w:r>
    </w:p>
    <w:tbl>
      <w:tblPr>
        <w:tblStyle w:val="TableGrid"/>
        <w:tblW w:w="7581" w:type="dxa"/>
        <w:tblLook w:val="04A0" w:firstRow="1" w:lastRow="0" w:firstColumn="1" w:lastColumn="0" w:noHBand="0" w:noVBand="1"/>
      </w:tblPr>
      <w:tblGrid>
        <w:gridCol w:w="2335"/>
        <w:gridCol w:w="883"/>
        <w:gridCol w:w="917"/>
        <w:gridCol w:w="1723"/>
        <w:gridCol w:w="1723"/>
      </w:tblGrid>
      <w:tr w:rsidR="004109E1" w:rsidRPr="004109E1" w14:paraId="5E002863" w14:textId="77777777" w:rsidTr="004109E1">
        <w:trPr>
          <w:trHeight w:val="252"/>
        </w:trPr>
        <w:tc>
          <w:tcPr>
            <w:tcW w:w="0" w:type="auto"/>
            <w:hideMark/>
          </w:tcPr>
          <w:p w14:paraId="748EFD7B" w14:textId="77777777" w:rsidR="004109E1" w:rsidRPr="002505DE" w:rsidRDefault="004109E1" w:rsidP="004109E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2505D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Factor serum</w:t>
            </w:r>
          </w:p>
        </w:tc>
        <w:tc>
          <w:tcPr>
            <w:tcW w:w="0" w:type="auto"/>
            <w:hideMark/>
          </w:tcPr>
          <w:p w14:paraId="2C9F3DBD" w14:textId="77777777" w:rsidR="004109E1" w:rsidRPr="002505DE" w:rsidRDefault="004109E1" w:rsidP="002505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4109E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33</w:t>
            </w:r>
            <w:r w:rsidRPr="002505D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0" w:type="auto"/>
            <w:hideMark/>
          </w:tcPr>
          <w:p w14:paraId="74103E6B" w14:textId="77777777" w:rsidR="004109E1" w:rsidRPr="002505DE" w:rsidRDefault="004109E1" w:rsidP="002505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4109E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33</w:t>
            </w:r>
            <w:r w:rsidRPr="002505D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0" w:type="auto"/>
            <w:hideMark/>
          </w:tcPr>
          <w:p w14:paraId="2E378901" w14:textId="77777777" w:rsidR="004109E1" w:rsidRPr="002505DE" w:rsidRDefault="004109E1" w:rsidP="002505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4109E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PMP1348</w:t>
            </w:r>
          </w:p>
        </w:tc>
        <w:tc>
          <w:tcPr>
            <w:tcW w:w="0" w:type="auto"/>
            <w:hideMark/>
          </w:tcPr>
          <w:p w14:paraId="238FC834" w14:textId="77777777" w:rsidR="004109E1" w:rsidRPr="002505DE" w:rsidRDefault="004109E1" w:rsidP="002505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4109E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PMP1387</w:t>
            </w:r>
          </w:p>
        </w:tc>
      </w:tr>
      <w:tr w:rsidR="004109E1" w:rsidRPr="004109E1" w14:paraId="4B096BAC" w14:textId="77777777" w:rsidTr="004109E1">
        <w:trPr>
          <w:trHeight w:val="241"/>
        </w:trPr>
        <w:tc>
          <w:tcPr>
            <w:tcW w:w="0" w:type="auto"/>
          </w:tcPr>
          <w:p w14:paraId="471A5254" w14:textId="77777777" w:rsidR="004109E1" w:rsidRPr="002505DE" w:rsidRDefault="004109E1" w:rsidP="004109E1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109E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3b</w:t>
            </w:r>
          </w:p>
        </w:tc>
        <w:tc>
          <w:tcPr>
            <w:tcW w:w="0" w:type="auto"/>
          </w:tcPr>
          <w:p w14:paraId="57D53DBA" w14:textId="77777777" w:rsidR="004109E1" w:rsidRPr="002505DE" w:rsidRDefault="004109E1" w:rsidP="004109E1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109E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+</w:t>
            </w:r>
          </w:p>
        </w:tc>
        <w:tc>
          <w:tcPr>
            <w:tcW w:w="0" w:type="auto"/>
          </w:tcPr>
          <w:p w14:paraId="2AADE0EA" w14:textId="77777777" w:rsidR="004109E1" w:rsidRPr="002505DE" w:rsidRDefault="004109E1" w:rsidP="004109E1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+</w:t>
            </w:r>
          </w:p>
        </w:tc>
        <w:tc>
          <w:tcPr>
            <w:tcW w:w="0" w:type="auto"/>
          </w:tcPr>
          <w:p w14:paraId="6B9A2A67" w14:textId="77777777" w:rsidR="004109E1" w:rsidRPr="002505DE" w:rsidRDefault="004109E1" w:rsidP="004109E1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109E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+</w:t>
            </w:r>
          </w:p>
        </w:tc>
        <w:tc>
          <w:tcPr>
            <w:tcW w:w="0" w:type="auto"/>
          </w:tcPr>
          <w:p w14:paraId="14599081" w14:textId="77777777" w:rsidR="004109E1" w:rsidRPr="002505DE" w:rsidRDefault="004109E1" w:rsidP="004109E1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109E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+</w:t>
            </w:r>
          </w:p>
        </w:tc>
      </w:tr>
      <w:tr w:rsidR="004109E1" w:rsidRPr="004109E1" w14:paraId="5BA00097" w14:textId="77777777" w:rsidTr="004109E1">
        <w:trPr>
          <w:trHeight w:val="252"/>
        </w:trPr>
        <w:tc>
          <w:tcPr>
            <w:tcW w:w="0" w:type="auto"/>
          </w:tcPr>
          <w:p w14:paraId="437471E9" w14:textId="77777777" w:rsidR="004109E1" w:rsidRPr="002505DE" w:rsidRDefault="004109E1" w:rsidP="004109E1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109E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3e</w:t>
            </w:r>
          </w:p>
        </w:tc>
        <w:tc>
          <w:tcPr>
            <w:tcW w:w="0" w:type="auto"/>
          </w:tcPr>
          <w:p w14:paraId="6542DBF9" w14:textId="77777777" w:rsidR="004109E1" w:rsidRPr="002505DE" w:rsidRDefault="004109E1" w:rsidP="004109E1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109E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</w:tcPr>
          <w:p w14:paraId="50FDC19D" w14:textId="77777777" w:rsidR="004109E1" w:rsidRPr="002505DE" w:rsidRDefault="004109E1" w:rsidP="004109E1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</w:tcPr>
          <w:p w14:paraId="31F97BED" w14:textId="77777777" w:rsidR="004109E1" w:rsidRPr="002505DE" w:rsidRDefault="004109E1" w:rsidP="004109E1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109E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</w:tcPr>
          <w:p w14:paraId="4B140F69" w14:textId="77777777" w:rsidR="004109E1" w:rsidRPr="002505DE" w:rsidRDefault="004109E1" w:rsidP="004109E1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109E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</w:t>
            </w:r>
          </w:p>
        </w:tc>
      </w:tr>
      <w:tr w:rsidR="004109E1" w:rsidRPr="004109E1" w14:paraId="479B776D" w14:textId="77777777" w:rsidTr="004109E1">
        <w:trPr>
          <w:trHeight w:val="252"/>
        </w:trPr>
        <w:tc>
          <w:tcPr>
            <w:tcW w:w="0" w:type="auto"/>
          </w:tcPr>
          <w:p w14:paraId="24438BB5" w14:textId="77777777" w:rsidR="004109E1" w:rsidRPr="002505DE" w:rsidRDefault="004109E1" w:rsidP="004109E1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109E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3f</w:t>
            </w:r>
          </w:p>
        </w:tc>
        <w:tc>
          <w:tcPr>
            <w:tcW w:w="0" w:type="auto"/>
          </w:tcPr>
          <w:p w14:paraId="4E5352FA" w14:textId="77777777" w:rsidR="004109E1" w:rsidRPr="002505DE" w:rsidRDefault="004109E1" w:rsidP="004109E1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109E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</w:tcPr>
          <w:p w14:paraId="6DA331CF" w14:textId="77777777" w:rsidR="004109E1" w:rsidRPr="002505DE" w:rsidRDefault="004109E1" w:rsidP="004109E1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</w:tcPr>
          <w:p w14:paraId="28BACF1B" w14:textId="77777777" w:rsidR="004109E1" w:rsidRPr="002505DE" w:rsidRDefault="004109E1" w:rsidP="004109E1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109E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</w:tcPr>
          <w:p w14:paraId="21A810DB" w14:textId="77777777" w:rsidR="004109E1" w:rsidRPr="002505DE" w:rsidRDefault="004109E1" w:rsidP="004109E1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109E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</w:t>
            </w:r>
          </w:p>
        </w:tc>
      </w:tr>
      <w:tr w:rsidR="004109E1" w:rsidRPr="004109E1" w14:paraId="66F74405" w14:textId="77777777" w:rsidTr="004109E1">
        <w:trPr>
          <w:trHeight w:val="241"/>
        </w:trPr>
        <w:tc>
          <w:tcPr>
            <w:tcW w:w="0" w:type="auto"/>
          </w:tcPr>
          <w:p w14:paraId="32417095" w14:textId="77777777" w:rsidR="004109E1" w:rsidRPr="002505DE" w:rsidRDefault="004109E1" w:rsidP="004109E1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109E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a</w:t>
            </w:r>
          </w:p>
        </w:tc>
        <w:tc>
          <w:tcPr>
            <w:tcW w:w="0" w:type="auto"/>
          </w:tcPr>
          <w:p w14:paraId="1388D1C2" w14:textId="77777777" w:rsidR="004109E1" w:rsidRPr="002505DE" w:rsidRDefault="004109E1" w:rsidP="004109E1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109E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</w:tcPr>
          <w:p w14:paraId="02E3B9DA" w14:textId="77777777" w:rsidR="004109E1" w:rsidRPr="002505DE" w:rsidRDefault="004109E1" w:rsidP="004109E1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</w:tcPr>
          <w:p w14:paraId="755D8069" w14:textId="77777777" w:rsidR="004109E1" w:rsidRPr="002505DE" w:rsidRDefault="004109E1" w:rsidP="004109E1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109E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</w:tcPr>
          <w:p w14:paraId="1F144066" w14:textId="77777777" w:rsidR="004109E1" w:rsidRPr="002505DE" w:rsidRDefault="004109E1" w:rsidP="004109E1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109E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</w:t>
            </w:r>
          </w:p>
        </w:tc>
      </w:tr>
      <w:tr w:rsidR="004109E1" w:rsidRPr="004109E1" w14:paraId="01E980FA" w14:textId="77777777" w:rsidTr="004109E1">
        <w:trPr>
          <w:trHeight w:val="252"/>
        </w:trPr>
        <w:tc>
          <w:tcPr>
            <w:tcW w:w="0" w:type="auto"/>
          </w:tcPr>
          <w:p w14:paraId="36F97225" w14:textId="77777777" w:rsidR="004109E1" w:rsidRPr="004109E1" w:rsidRDefault="004109E1" w:rsidP="004109E1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109E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0b</w:t>
            </w:r>
          </w:p>
        </w:tc>
        <w:tc>
          <w:tcPr>
            <w:tcW w:w="0" w:type="auto"/>
          </w:tcPr>
          <w:p w14:paraId="1A9CD8B9" w14:textId="77777777" w:rsidR="004109E1" w:rsidRPr="004109E1" w:rsidRDefault="004109E1" w:rsidP="004109E1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</w:tcPr>
          <w:p w14:paraId="0E32FE89" w14:textId="77777777" w:rsidR="004109E1" w:rsidRPr="004109E1" w:rsidRDefault="004109E1" w:rsidP="004109E1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+</w:t>
            </w:r>
          </w:p>
        </w:tc>
        <w:tc>
          <w:tcPr>
            <w:tcW w:w="0" w:type="auto"/>
          </w:tcPr>
          <w:p w14:paraId="555B92A1" w14:textId="77777777" w:rsidR="004109E1" w:rsidRPr="004109E1" w:rsidRDefault="004109E1" w:rsidP="004109E1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</w:tcPr>
          <w:p w14:paraId="3515018E" w14:textId="77777777" w:rsidR="004109E1" w:rsidRPr="004109E1" w:rsidRDefault="004109E1" w:rsidP="004109E1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</w:t>
            </w:r>
          </w:p>
        </w:tc>
      </w:tr>
    </w:tbl>
    <w:p w14:paraId="7605A8DF" w14:textId="77777777" w:rsidR="003E63D4" w:rsidRPr="002505DE" w:rsidRDefault="003E63D4" w:rsidP="002505DE"/>
    <w:sectPr w:rsidR="003E63D4" w:rsidRPr="002505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5DE"/>
    <w:rsid w:val="002505DE"/>
    <w:rsid w:val="003E63D4"/>
    <w:rsid w:val="004109E1"/>
    <w:rsid w:val="00617932"/>
    <w:rsid w:val="00716C1D"/>
    <w:rsid w:val="008C53EA"/>
    <w:rsid w:val="00CD6D11"/>
    <w:rsid w:val="00F70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B99A1"/>
  <w15:chartTrackingRefBased/>
  <w15:docId w15:val="{7F149F55-9803-4F93-840C-2FF35F982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505D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05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5D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505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299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Manna</dc:creator>
  <cp:keywords/>
  <dc:description/>
  <cp:lastModifiedBy>Sam Manna</cp:lastModifiedBy>
  <cp:revision>4</cp:revision>
  <dcterms:created xsi:type="dcterms:W3CDTF">2018-09-12T04:23:00Z</dcterms:created>
  <dcterms:modified xsi:type="dcterms:W3CDTF">2018-10-01T01:43:00Z</dcterms:modified>
</cp:coreProperties>
</file>